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C90DD" w14:textId="77777777" w:rsidR="00912DCE" w:rsidRPr="00EA78A2" w:rsidRDefault="00912DCE" w:rsidP="00912DC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EA78A2">
        <w:rPr>
          <w:rFonts w:ascii="Times New Roman" w:hAnsi="Times New Roman" w:cs="Times New Roman"/>
          <w:b/>
          <w:color w:val="000000" w:themeColor="text1"/>
        </w:rPr>
        <w:t>SUPPLEMENTAL MATERIALS</w:t>
      </w:r>
    </w:p>
    <w:p w14:paraId="74FE2E59" w14:textId="77777777" w:rsidR="00912DCE" w:rsidRPr="00EA78A2" w:rsidRDefault="00912DCE" w:rsidP="00912DC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EA78A2">
        <w:rPr>
          <w:rFonts w:ascii="Times New Roman" w:hAnsi="Times New Roman" w:cs="Times New Roman"/>
          <w:b/>
          <w:color w:val="000000" w:themeColor="text1"/>
        </w:rPr>
        <w:t>SUPPLEMENTAL TABLES</w:t>
      </w:r>
    </w:p>
    <w:p w14:paraId="5644F1C9" w14:textId="77777777" w:rsidR="00912DCE" w:rsidRPr="00C21C3D" w:rsidRDefault="00912DCE" w:rsidP="00912DCE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  <w:r w:rsidRPr="00C21C3D">
        <w:rPr>
          <w:rFonts w:ascii="Times New Roman" w:hAnsi="Times New Roman" w:cs="Times New Roman"/>
          <w:b/>
        </w:rPr>
        <w:t xml:space="preserve">. </w:t>
      </w:r>
      <w:r w:rsidRPr="00C21C3D">
        <w:rPr>
          <w:rFonts w:ascii="Times New Roman" w:hAnsi="Times New Roman" w:cs="Times New Roman"/>
        </w:rPr>
        <w:t>Sampling dates and accumulated growing degree days (GDD) for each year and sampling period of the study. GDD accumulation starting on the first (January 1) of each sampling year, w</w:t>
      </w:r>
      <w:r>
        <w:rPr>
          <w:rFonts w:ascii="Times New Roman" w:hAnsi="Times New Roman" w:cs="Times New Roman"/>
        </w:rPr>
        <w:t>ith base 42</w:t>
      </w:r>
      <w:r w:rsidRPr="00C21C3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O</w:t>
      </w:r>
      <w:r w:rsidRPr="00C21C3D">
        <w:rPr>
          <w:rFonts w:ascii="Times New Roman" w:hAnsi="Times New Roman" w:cs="Times New Roman"/>
        </w:rPr>
        <w:t xml:space="preserve">btained from MSU </w:t>
      </w:r>
      <w:proofErr w:type="spellStart"/>
      <w:r w:rsidRPr="00C21C3D">
        <w:rPr>
          <w:rFonts w:ascii="Times New Roman" w:hAnsi="Times New Roman" w:cs="Times New Roman"/>
        </w:rPr>
        <w:t>Enviroweather</w:t>
      </w:r>
      <w:proofErr w:type="spellEnd"/>
      <w:r w:rsidRPr="00C21C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C21C3D">
        <w:rPr>
          <w:rFonts w:ascii="Times New Roman" w:hAnsi="Times New Roman" w:cs="Times New Roman"/>
        </w:rPr>
        <w:t>using the Baskerville-</w:t>
      </w:r>
      <w:proofErr w:type="spellStart"/>
      <w:r w:rsidRPr="00C21C3D">
        <w:rPr>
          <w:rFonts w:ascii="Times New Roman" w:hAnsi="Times New Roman" w:cs="Times New Roman"/>
        </w:rPr>
        <w:t>Emin</w:t>
      </w:r>
      <w:proofErr w:type="spellEnd"/>
      <w:r w:rsidRPr="00C21C3D">
        <w:rPr>
          <w:rFonts w:ascii="Times New Roman" w:hAnsi="Times New Roman" w:cs="Times New Roman"/>
        </w:rPr>
        <w:t xml:space="preserve"> calculation method a</w:t>
      </w:r>
      <w:r>
        <w:rPr>
          <w:rFonts w:ascii="Times New Roman" w:hAnsi="Times New Roman" w:cs="Times New Roman"/>
        </w:rPr>
        <w:t>t the default setting of base 42</w:t>
      </w:r>
      <w:r w:rsidRPr="00C21C3D">
        <w:rPr>
          <w:rFonts w:ascii="Times New Roman" w:hAnsi="Times New Roman" w:cs="Times New Roman"/>
        </w:rPr>
        <w:sym w:font="Symbol" w:char="F0B0"/>
      </w:r>
      <w:r>
        <w:rPr>
          <w:rFonts w:ascii="Times New Roman" w:hAnsi="Times New Roman" w:cs="Times New Roman"/>
        </w:rPr>
        <w:t>F (5.6</w:t>
      </w:r>
      <w:r w:rsidRPr="00C21C3D">
        <w:rPr>
          <w:rFonts w:ascii="Times New Roman" w:hAnsi="Times New Roman" w:cs="Times New Roman"/>
        </w:rPr>
        <w:sym w:font="Symbol" w:char="F0B0"/>
      </w:r>
      <w:r>
        <w:rPr>
          <w:rFonts w:ascii="Times New Roman" w:hAnsi="Times New Roman" w:cs="Times New Roman"/>
        </w:rPr>
        <w:t>C)</w:t>
      </w:r>
      <w:r w:rsidRPr="00C21C3D">
        <w:rPr>
          <w:rFonts w:ascii="Times New Roman" w:hAnsi="Times New Roman" w:cs="Times New Roman"/>
        </w:rPr>
        <w:t xml:space="preserve"> begi</w:t>
      </w:r>
      <w:r>
        <w:rPr>
          <w:rFonts w:ascii="Times New Roman" w:hAnsi="Times New Roman" w:cs="Times New Roman"/>
        </w:rPr>
        <w:t xml:space="preserve">nning January 1.  </w:t>
      </w:r>
    </w:p>
    <w:p w14:paraId="2DFC83C3" w14:textId="77777777" w:rsidR="00912DCE" w:rsidRPr="00C21C3D" w:rsidRDefault="00912DCE" w:rsidP="00912DCE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W w:w="7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440"/>
        <w:gridCol w:w="1440"/>
        <w:gridCol w:w="1820"/>
        <w:gridCol w:w="1300"/>
      </w:tblGrid>
      <w:tr w:rsidR="00912DCE" w:rsidRPr="00C21C3D" w14:paraId="3B45D668" w14:textId="77777777" w:rsidTr="0027078D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79E37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B5D7DAB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ing Perio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AF338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te(s)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18CF9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ing Date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A204C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DD</w:t>
            </w:r>
          </w:p>
        </w:tc>
      </w:tr>
      <w:tr w:rsidR="00912DCE" w:rsidRPr="00C21C3D" w14:paraId="0F0F3D1F" w14:textId="77777777" w:rsidTr="0027078D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3F229C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2016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1F7171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Pre-Bloo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4FF3CA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lding yar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85570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9-May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28759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0</w:t>
            </w:r>
          </w:p>
        </w:tc>
      </w:tr>
      <w:tr w:rsidR="00912DCE" w:rsidRPr="00C21C3D" w14:paraId="525B138F" w14:textId="77777777" w:rsidTr="0027078D">
        <w:trPr>
          <w:trHeight w:val="320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A8954B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1C743F95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B7E8BC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Orchard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83136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10-May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4D84F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912DCE" w:rsidRPr="00C21C3D" w14:paraId="30ACD259" w14:textId="77777777" w:rsidTr="0027078D">
        <w:trPr>
          <w:trHeight w:val="320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0A2C05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204771D8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Bloo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E71D85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lding yar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45E0C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24-May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8A708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2</w:t>
            </w:r>
          </w:p>
        </w:tc>
      </w:tr>
      <w:tr w:rsidR="00912DCE" w:rsidRPr="00C21C3D" w14:paraId="3162C6F3" w14:textId="77777777" w:rsidTr="0027078D">
        <w:trPr>
          <w:trHeight w:val="32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0E5E4C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446BC4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E7163F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Orchar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D32C5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23-May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19F22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6</w:t>
            </w:r>
          </w:p>
        </w:tc>
      </w:tr>
      <w:tr w:rsidR="00912DCE" w:rsidRPr="00C21C3D" w14:paraId="52596EA3" w14:textId="77777777" w:rsidTr="0027078D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772BD3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D9056F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Pre-Bloo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B24D9E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lding yar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85528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9-May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7A032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9</w:t>
            </w:r>
          </w:p>
        </w:tc>
      </w:tr>
      <w:tr w:rsidR="00912DCE" w:rsidRPr="00C21C3D" w14:paraId="7373BD09" w14:textId="77777777" w:rsidTr="0027078D">
        <w:trPr>
          <w:trHeight w:val="320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F64033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4109CE54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3D3246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Orchard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E8564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10-May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01EA0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7</w:t>
            </w:r>
          </w:p>
        </w:tc>
      </w:tr>
      <w:tr w:rsidR="00912DCE" w:rsidRPr="00C21C3D" w14:paraId="277F7F12" w14:textId="77777777" w:rsidTr="0027078D">
        <w:trPr>
          <w:trHeight w:val="320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27E51A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278CE067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Bloo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898D9B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lding yar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A6A5E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19-May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F8A09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3</w:t>
            </w:r>
          </w:p>
        </w:tc>
      </w:tr>
      <w:tr w:rsidR="00912DCE" w:rsidRPr="00C21C3D" w14:paraId="09BFB176" w14:textId="77777777" w:rsidTr="0027078D">
        <w:trPr>
          <w:trHeight w:val="320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3A9C7F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20928E81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71A097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Orchard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A7D65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19-May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982E7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3</w:t>
            </w:r>
          </w:p>
        </w:tc>
      </w:tr>
      <w:tr w:rsidR="00912DCE" w:rsidRPr="00C21C3D" w14:paraId="65700392" w14:textId="77777777" w:rsidTr="0027078D">
        <w:trPr>
          <w:trHeight w:val="320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07B1AB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3437B0A2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Post-Bloo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800394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lding yar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61E9A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31-May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0F1FC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3</w:t>
            </w:r>
          </w:p>
        </w:tc>
      </w:tr>
      <w:tr w:rsidR="00912DCE" w:rsidRPr="00C21C3D" w14:paraId="13A9CBE8" w14:textId="77777777" w:rsidTr="0027078D">
        <w:trPr>
          <w:trHeight w:val="32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45ECA1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93A83E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AA1E80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Orchar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0F561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1-Jun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28520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6</w:t>
            </w:r>
          </w:p>
        </w:tc>
      </w:tr>
      <w:tr w:rsidR="00912DCE" w:rsidRPr="00C21C3D" w14:paraId="4ACAF969" w14:textId="77777777" w:rsidTr="0027078D">
        <w:trPr>
          <w:trHeight w:val="320"/>
        </w:trPr>
        <w:tc>
          <w:tcPr>
            <w:tcW w:w="730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004E5B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*2016 post-bloom samples were not able to be collect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ue to bear damage</w:t>
            </w: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</w:tbl>
    <w:p w14:paraId="67CF10D3" w14:textId="77777777" w:rsidR="00912DCE" w:rsidRDefault="00912DCE" w:rsidP="00912DCE">
      <w:pPr>
        <w:spacing w:line="480" w:lineRule="auto"/>
        <w:rPr>
          <w:rFonts w:ascii="Times New Roman" w:hAnsi="Times New Roman" w:cs="Times New Roman"/>
          <w:b/>
          <w:color w:val="FF0000"/>
        </w:rPr>
      </w:pPr>
    </w:p>
    <w:p w14:paraId="0DC56D22" w14:textId="77777777" w:rsidR="00912DCE" w:rsidRDefault="00912DCE" w:rsidP="00912DCE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9F87C34" w14:textId="77777777" w:rsidR="00912DCE" w:rsidRPr="00C21C3D" w:rsidRDefault="00912DCE" w:rsidP="00912DC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2</w:t>
      </w:r>
      <w:r w:rsidRPr="00C21C3D">
        <w:rPr>
          <w:rFonts w:ascii="Times New Roman" w:hAnsi="Times New Roman" w:cs="Times New Roman"/>
          <w:b/>
        </w:rPr>
        <w:t xml:space="preserve">. </w:t>
      </w:r>
      <w:r w:rsidRPr="00C21C3D">
        <w:rPr>
          <w:rFonts w:ascii="Times New Roman" w:hAnsi="Times New Roman" w:cs="Times New Roman"/>
        </w:rPr>
        <w:t>Limit of Quantification (LOQ) and Limit of Detection (LOD) for each</w:t>
      </w:r>
      <w:r>
        <w:rPr>
          <w:rFonts w:ascii="Times New Roman" w:hAnsi="Times New Roman" w:cs="Times New Roman"/>
        </w:rPr>
        <w:t xml:space="preserve"> fungicide</w:t>
      </w:r>
      <w:r w:rsidRPr="00C21C3D">
        <w:rPr>
          <w:rFonts w:ascii="Times New Roman" w:hAnsi="Times New Roman" w:cs="Times New Roman"/>
        </w:rPr>
        <w:t xml:space="preserve"> analyzed. </w:t>
      </w:r>
    </w:p>
    <w:p w14:paraId="7CC1C256" w14:textId="77777777" w:rsidR="00912DCE" w:rsidRPr="00C21C3D" w:rsidRDefault="00912DCE" w:rsidP="00912DCE">
      <w:pPr>
        <w:spacing w:line="480" w:lineRule="auto"/>
        <w:rPr>
          <w:rFonts w:ascii="Times New Roman" w:hAnsi="Times New Roman" w:cs="Times New Roman"/>
        </w:rPr>
      </w:pPr>
    </w:p>
    <w:tbl>
      <w:tblPr>
        <w:tblW w:w="4880" w:type="dxa"/>
        <w:tblLook w:val="04A0" w:firstRow="1" w:lastRow="0" w:firstColumn="1" w:lastColumn="0" w:noHBand="0" w:noVBand="1"/>
      </w:tblPr>
      <w:tblGrid>
        <w:gridCol w:w="2280"/>
        <w:gridCol w:w="1300"/>
        <w:gridCol w:w="1300"/>
      </w:tblGrid>
      <w:tr w:rsidR="00912DCE" w:rsidRPr="00C21C3D" w14:paraId="695CF1F8" w14:textId="77777777" w:rsidTr="0027078D">
        <w:trPr>
          <w:trHeight w:val="320"/>
        </w:trPr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4937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emical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9315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Q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g/kg</w:t>
            </w:r>
            <w:r w:rsidRPr="00C21C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46C7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D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g/kg</w:t>
            </w:r>
            <w:r w:rsidRPr="00C21C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912DCE" w:rsidRPr="00C21C3D" w14:paraId="3F5764AD" w14:textId="77777777" w:rsidTr="0027078D">
        <w:trPr>
          <w:trHeight w:val="320"/>
        </w:trPr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A158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Chlorothalonil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762D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6194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912DCE" w:rsidRPr="00C21C3D" w14:paraId="70F5C02B" w14:textId="77777777" w:rsidTr="0027078D">
        <w:trPr>
          <w:trHeight w:val="32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6BE08A2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21C3D">
              <w:rPr>
                <w:rFonts w:ascii="Times New Roman" w:eastAsia="Times New Roman" w:hAnsi="Times New Roman" w:cs="Times New Roman"/>
                <w:color w:val="000000"/>
              </w:rPr>
              <w:t>Capta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5DE2C8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D1C16A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912DCE" w:rsidRPr="00C21C3D" w14:paraId="1C8FB729" w14:textId="77777777" w:rsidTr="0027078D">
        <w:trPr>
          <w:trHeight w:val="32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EDA2876" w14:textId="77777777" w:rsidR="00912DCE" w:rsidRPr="00C21C3D" w:rsidRDefault="00912DCE" w:rsidP="002707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Thiophanate-Methy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4EEDA4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C3D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FF7DF4" w14:textId="77777777" w:rsidR="00912DCE" w:rsidRPr="00C21C3D" w:rsidRDefault="00912DCE" w:rsidP="002707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1C3D">
              <w:rPr>
                <w:rFonts w:ascii="Times New Roman" w:eastAsia="Times New Roman" w:hAnsi="Times New Roman" w:cs="Times New Roman"/>
              </w:rPr>
              <w:t>0.16</w:t>
            </w:r>
          </w:p>
        </w:tc>
      </w:tr>
    </w:tbl>
    <w:p w14:paraId="5072583D" w14:textId="77777777" w:rsidR="00912DCE" w:rsidRDefault="00912DCE" w:rsidP="00912DCE">
      <w:pPr>
        <w:spacing w:line="480" w:lineRule="auto"/>
        <w:rPr>
          <w:rFonts w:ascii="Times New Roman" w:hAnsi="Times New Roman" w:cs="Times New Roman"/>
        </w:rPr>
      </w:pPr>
    </w:p>
    <w:p w14:paraId="4DB00CC7" w14:textId="77777777" w:rsidR="00912DCE" w:rsidRDefault="00912DCE" w:rsidP="00912DCE">
      <w:pPr>
        <w:spacing w:line="480" w:lineRule="auto"/>
        <w:rPr>
          <w:rFonts w:ascii="Times New Roman" w:hAnsi="Times New Roman" w:cs="Times New Roman"/>
        </w:rPr>
      </w:pPr>
    </w:p>
    <w:p w14:paraId="2B577AD9" w14:textId="77777777" w:rsidR="00B70837" w:rsidRDefault="00B7083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5E7085B" w14:textId="5D4496BB" w:rsidR="00912DCE" w:rsidRPr="004A338D" w:rsidRDefault="00912DCE" w:rsidP="00912DCE">
      <w:pPr>
        <w:spacing w:line="480" w:lineRule="auto"/>
        <w:rPr>
          <w:rFonts w:ascii="Times New Roman" w:hAnsi="Times New Roman" w:cs="Times New Roman"/>
          <w:b/>
          <w:bCs/>
        </w:rPr>
      </w:pPr>
      <w:r w:rsidRPr="004A338D">
        <w:rPr>
          <w:rFonts w:ascii="Times New Roman" w:hAnsi="Times New Roman" w:cs="Times New Roman"/>
          <w:b/>
          <w:bCs/>
        </w:rPr>
        <w:lastRenderedPageBreak/>
        <w:t>SUPPLEMENTAL FIGURE LEGEND</w:t>
      </w:r>
    </w:p>
    <w:p w14:paraId="3B3871A3" w14:textId="77777777" w:rsidR="00912DCE" w:rsidRDefault="00912DCE" w:rsidP="00912DC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F6C4750" w14:textId="77777777" w:rsidR="00912DCE" w:rsidRPr="00C77430" w:rsidRDefault="00912DCE" w:rsidP="00912DCE">
      <w:pPr>
        <w:spacing w:line="480" w:lineRule="auto"/>
        <w:rPr>
          <w:rFonts w:ascii="Times New Roman" w:hAnsi="Times New Roman" w:cs="Times New Roman"/>
        </w:rPr>
      </w:pPr>
      <w:r w:rsidRPr="005023EE">
        <w:rPr>
          <w:rFonts w:ascii="Times New Roman" w:hAnsi="Times New Roman" w:cs="Times New Roman"/>
          <w:b/>
          <w:bCs/>
        </w:rPr>
        <w:t>Figure S1.</w:t>
      </w:r>
      <w:r>
        <w:rPr>
          <w:rFonts w:ascii="Times New Roman" w:hAnsi="Times New Roman" w:cs="Times New Roman"/>
        </w:rPr>
        <w:t xml:space="preserve"> </w:t>
      </w:r>
      <w:r w:rsidRPr="004345A5">
        <w:rPr>
          <w:rFonts w:ascii="Times New Roman" w:hAnsi="Times New Roman" w:cs="Times New Roman"/>
        </w:rPr>
        <w:t xml:space="preserve">Scree plot of eigenvalues used to determine whether a particular </w:t>
      </w:r>
      <w:r>
        <w:rPr>
          <w:rFonts w:ascii="Times New Roman" w:hAnsi="Times New Roman" w:cs="Times New Roman"/>
        </w:rPr>
        <w:t>principal component (</w:t>
      </w:r>
      <w:r w:rsidRPr="004345A5">
        <w:rPr>
          <w:rFonts w:ascii="Times New Roman" w:hAnsi="Times New Roman" w:cs="Times New Roman"/>
        </w:rPr>
        <w:t>PC</w:t>
      </w:r>
      <w:r>
        <w:rPr>
          <w:rFonts w:ascii="Times New Roman" w:hAnsi="Times New Roman" w:cs="Times New Roman"/>
        </w:rPr>
        <w:t>)</w:t>
      </w:r>
      <w:r w:rsidRPr="004345A5">
        <w:rPr>
          <w:rFonts w:ascii="Times New Roman" w:hAnsi="Times New Roman" w:cs="Times New Roman"/>
        </w:rPr>
        <w:t xml:space="preserve"> is significant in terms of explaining variation in the multivariate analysis; PC1, PC2, PC3, and PC4 all fall above the red line identifying the average of the eigenvalues, which </w:t>
      </w:r>
      <w:r>
        <w:rPr>
          <w:rFonts w:ascii="Times New Roman" w:hAnsi="Times New Roman" w:cs="Times New Roman"/>
        </w:rPr>
        <w:t xml:space="preserve">is </w:t>
      </w:r>
      <w:r w:rsidRPr="004345A5">
        <w:rPr>
          <w:rFonts w:ascii="Times New Roman" w:hAnsi="Times New Roman" w:cs="Times New Roman"/>
        </w:rPr>
        <w:t>the threshold used to determine significance</w:t>
      </w:r>
      <w:r>
        <w:rPr>
          <w:rFonts w:ascii="Times New Roman" w:hAnsi="Times New Roman" w:cs="Times New Roman"/>
        </w:rPr>
        <w:t xml:space="preserve"> (Kaiser-Guttman test)</w:t>
      </w:r>
      <w:r w:rsidRPr="004345A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PC1 (46%) and PC2 (19%) explained </w:t>
      </w:r>
      <w:proofErr w:type="gramStart"/>
      <w:r>
        <w:rPr>
          <w:rFonts w:ascii="Times New Roman" w:hAnsi="Times New Roman" w:cs="Times New Roman"/>
        </w:rPr>
        <w:t>the majority of</w:t>
      </w:r>
      <w:proofErr w:type="gramEnd"/>
      <w:r>
        <w:rPr>
          <w:rFonts w:ascii="Times New Roman" w:hAnsi="Times New Roman" w:cs="Times New Roman"/>
        </w:rPr>
        <w:t xml:space="preserve"> the variability in the model and were selected for examination in the biplot and subsequent linear regressions.</w:t>
      </w:r>
    </w:p>
    <w:p w14:paraId="63682C91" w14:textId="77777777" w:rsidR="00363A9C" w:rsidRDefault="00363A9C"/>
    <w:sectPr w:rsidR="00363A9C" w:rsidSect="004A338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DCE"/>
    <w:rsid w:val="00363A9C"/>
    <w:rsid w:val="00400C9C"/>
    <w:rsid w:val="00912DCE"/>
    <w:rsid w:val="00B70837"/>
    <w:rsid w:val="00E83693"/>
    <w:rsid w:val="00F15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416C53"/>
  <w15:chartTrackingRefBased/>
  <w15:docId w15:val="{593D9064-4505-ED40-96D5-91760BB0C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D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12D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Julianna</dc:creator>
  <cp:keywords/>
  <dc:description/>
  <cp:lastModifiedBy>Wilson, Julianna</cp:lastModifiedBy>
  <cp:revision>2</cp:revision>
  <dcterms:created xsi:type="dcterms:W3CDTF">2022-04-01T10:42:00Z</dcterms:created>
  <dcterms:modified xsi:type="dcterms:W3CDTF">2022-04-19T20:24:00Z</dcterms:modified>
</cp:coreProperties>
</file>